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7A0" w:rsidRPr="00E11137" w:rsidRDefault="00A317A0" w:rsidP="005130D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>Table</w:t>
      </w:r>
      <w:r w:rsidR="00D24770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 2</w:t>
      </w:r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Scores on the other </w:t>
      </w:r>
      <w:proofErr w:type="spellStart"/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europscyhological</w:t>
      </w:r>
      <w:proofErr w:type="spellEnd"/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ests </w:t>
      </w:r>
      <w:r w:rsidRPr="00E11137">
        <w:rPr>
          <w:rFonts w:ascii="Times New Roman" w:eastAsia="Times New Roman" w:hAnsi="Times New Roman" w:cs="Times New Roman"/>
          <w:b/>
          <w:color w:val="363435"/>
          <w:position w:val="-1"/>
          <w:sz w:val="24"/>
          <w:szCs w:val="24"/>
          <w:lang w:val="en-US"/>
        </w:rPr>
        <w:t xml:space="preserve">in the two subgroups at baseline </w:t>
      </w:r>
    </w:p>
    <w:tbl>
      <w:tblPr>
        <w:tblStyle w:val="Grigliatabella"/>
        <w:tblW w:w="11823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03"/>
        <w:gridCol w:w="148"/>
        <w:gridCol w:w="1662"/>
        <w:gridCol w:w="1398"/>
        <w:gridCol w:w="148"/>
        <w:gridCol w:w="1685"/>
        <w:gridCol w:w="1438"/>
        <w:gridCol w:w="148"/>
        <w:gridCol w:w="1402"/>
        <w:gridCol w:w="1243"/>
        <w:gridCol w:w="148"/>
      </w:tblGrid>
      <w:tr w:rsidR="005130DB" w:rsidRPr="00A06F17" w:rsidTr="005130DB">
        <w:trPr>
          <w:gridAfter w:val="1"/>
          <w:wAfter w:w="148" w:type="dxa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F17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ITG Group</w:t>
            </w:r>
            <w:r w:rsidRPr="00A06F1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r w:rsidRPr="00A06F17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A06F17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N=</w:t>
            </w:r>
            <w:proofErr w:type="spellEnd"/>
            <w:r w:rsidRPr="00A06F17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 xml:space="preserve"> 32)</w:t>
            </w:r>
          </w:p>
        </w:tc>
        <w:tc>
          <w:tcPr>
            <w:tcW w:w="32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b/>
                <w:sz w:val="24"/>
                <w:szCs w:val="24"/>
              </w:rPr>
              <w:t>MTG Group (N= 31)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0DB" w:rsidRPr="00E90341" w:rsidTr="001C7C91">
        <w:trPr>
          <w:trHeight w:val="503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06F17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A06F17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A06F17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33DF6" w:rsidRPr="00A06F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proofErr w:type="spellEnd"/>
            <w:r w:rsidR="007A3F70" w:rsidRPr="00A06F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.9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50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nil"/>
            </w:tcBorders>
          </w:tcPr>
          <w:p w:rsidR="005130DB" w:rsidRPr="00A06F17" w:rsidRDefault="005130DB" w:rsidP="00362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62EB4"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.97 ±.7</w:t>
            </w:r>
            <w:r w:rsidR="0016736D" w:rsidRPr="00A06F1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1673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1.0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.0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5130DB" w:rsidP="00362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2EB4" w:rsidRPr="00A06F17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Backward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Verbal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.9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1.2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54.0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5130DB" w:rsidP="00362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2EB4" w:rsidRPr="00A06F17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troop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Test: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5130DB" w:rsidP="001673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16736D" w:rsidRPr="00A06F1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13.</w:t>
            </w:r>
            <w:r w:rsidR="0016736D" w:rsidRPr="00A06F1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7.57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2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16736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68.0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5130DB" w:rsidP="006E66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66C0" w:rsidRPr="00A06F17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Stroop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Test: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16736D" w:rsidP="001673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DA75DB" w:rsidRPr="00A06F1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4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77.0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5130DB" w:rsidP="006E66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66C0" w:rsidRPr="00A06F17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Phonological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fluency</w:t>
            </w:r>
            <w:proofErr w:type="spellEnd"/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1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6.96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12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457.5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6E66C0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6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nil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3.0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3.1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6" w:type="dxa"/>
            <w:gridSpan w:val="2"/>
            <w:tcBorders>
              <w:top w:val="nil"/>
              <w:bottom w:val="nil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5130DB" w:rsidRPr="00A06F17" w:rsidRDefault="00F04B78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D12DA" w:rsidRPr="00A06F17">
              <w:rPr>
                <w:rFonts w:ascii="Times New Roman" w:hAnsi="Times New Roman" w:cs="Times New Roman"/>
                <w:sz w:val="24"/>
                <w:szCs w:val="24"/>
              </w:rPr>
              <w:t>73.00</w:t>
            </w:r>
          </w:p>
        </w:tc>
        <w:tc>
          <w:tcPr>
            <w:tcW w:w="1391" w:type="dxa"/>
            <w:gridSpan w:val="2"/>
            <w:tcBorders>
              <w:top w:val="nil"/>
              <w:bottom w:val="nil"/>
            </w:tcBorders>
          </w:tcPr>
          <w:p w:rsidR="005130DB" w:rsidRPr="00A06F17" w:rsidRDefault="005130DB" w:rsidP="00F04B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66C0" w:rsidRPr="00A06F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04B78" w:rsidRPr="00A06F1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130DB" w:rsidRPr="00E90341" w:rsidTr="005130DB">
        <w:tc>
          <w:tcPr>
            <w:tcW w:w="2551" w:type="dxa"/>
            <w:gridSpan w:val="2"/>
            <w:tcBorders>
              <w:top w:val="nil"/>
              <w:left w:val="nil"/>
              <w:bottom w:val="single" w:sz="18" w:space="0" w:color="auto"/>
            </w:tcBorders>
          </w:tcPr>
          <w:p w:rsidR="005130DB" w:rsidRPr="00A06F17" w:rsidRDefault="005130DB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Raven’s</w:t>
            </w:r>
            <w:proofErr w:type="spellEnd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Matrices</w:t>
            </w:r>
            <w:proofErr w:type="spellEnd"/>
          </w:p>
        </w:tc>
        <w:tc>
          <w:tcPr>
            <w:tcW w:w="1662" w:type="dxa"/>
            <w:tcBorders>
              <w:top w:val="nil"/>
              <w:bottom w:val="single" w:sz="18" w:space="0" w:color="auto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5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6" w:type="dxa"/>
            <w:gridSpan w:val="2"/>
            <w:tcBorders>
              <w:top w:val="nil"/>
              <w:bottom w:val="single" w:sz="18" w:space="0" w:color="auto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1685" w:type="dxa"/>
            <w:tcBorders>
              <w:top w:val="nil"/>
              <w:bottom w:val="single" w:sz="18" w:space="0" w:color="auto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  <w:r w:rsidR="005130DB" w:rsidRPr="00A06F17">
              <w:rPr>
                <w:rFonts w:ascii="Times New Roman" w:hAnsi="Times New Roman" w:cs="Times New Roman"/>
                <w:sz w:val="24"/>
                <w:szCs w:val="24"/>
              </w:rPr>
              <w:t xml:space="preserve"> ±6.</w:t>
            </w: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6" w:type="dxa"/>
            <w:gridSpan w:val="2"/>
            <w:tcBorders>
              <w:top w:val="nil"/>
              <w:bottom w:val="single" w:sz="18" w:space="0" w:color="auto"/>
            </w:tcBorders>
          </w:tcPr>
          <w:p w:rsidR="005130DB" w:rsidRPr="00A06F17" w:rsidRDefault="00DA75DB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</w:tcPr>
          <w:p w:rsidR="005130DB" w:rsidRPr="00A06F17" w:rsidRDefault="005D12DA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396.00</w:t>
            </w:r>
          </w:p>
        </w:tc>
        <w:tc>
          <w:tcPr>
            <w:tcW w:w="1391" w:type="dxa"/>
            <w:gridSpan w:val="2"/>
            <w:tcBorders>
              <w:top w:val="nil"/>
              <w:bottom w:val="single" w:sz="18" w:space="0" w:color="auto"/>
            </w:tcBorders>
          </w:tcPr>
          <w:p w:rsidR="005130DB" w:rsidRPr="00A06F17" w:rsidRDefault="005130DB" w:rsidP="006E66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F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66C0" w:rsidRPr="00A06F1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</w:tbl>
    <w:p w:rsidR="00EB3259" w:rsidRDefault="00EB3259" w:rsidP="00A06F17">
      <w:pPr>
        <w:autoSpaceDE w:val="0"/>
        <w:autoSpaceDN w:val="0"/>
        <w:adjustRightInd w:val="0"/>
        <w:spacing w:after="0" w:line="480" w:lineRule="auto"/>
        <w:ind w:left="426"/>
        <w:rPr>
          <w:rFonts w:ascii="Times New Roman" w:hAnsi="Times New Roman" w:cs="Times New Roman"/>
          <w:b/>
          <w:lang w:val="en-US"/>
        </w:rPr>
      </w:pPr>
    </w:p>
    <w:p w:rsidR="00A317A0" w:rsidRPr="00EB3259" w:rsidRDefault="00A317A0" w:rsidP="00A06F17">
      <w:pPr>
        <w:autoSpaceDE w:val="0"/>
        <w:autoSpaceDN w:val="0"/>
        <w:adjustRightInd w:val="0"/>
        <w:spacing w:after="0" w:line="480" w:lineRule="auto"/>
        <w:ind w:left="426"/>
        <w:rPr>
          <w:rFonts w:ascii="Times New Roman" w:hAnsi="Times New Roman" w:cs="Times New Roman"/>
          <w:lang w:val="en-US"/>
        </w:rPr>
      </w:pPr>
      <w:r w:rsidRPr="00EB3259">
        <w:rPr>
          <w:rFonts w:ascii="Times New Roman" w:hAnsi="Times New Roman" w:cs="Times New Roman"/>
          <w:b/>
          <w:lang w:val="en-US"/>
        </w:rPr>
        <w:t>Note:</w:t>
      </w:r>
      <w:r w:rsidRPr="00EB3259">
        <w:rPr>
          <w:rFonts w:ascii="Times New Roman" w:hAnsi="Times New Roman" w:cs="Times New Roman"/>
          <w:lang w:val="en-US"/>
        </w:rPr>
        <w:t xml:space="preserve"> </w:t>
      </w:r>
      <w:r w:rsidR="0075574F" w:rsidRPr="00EB3259">
        <w:rPr>
          <w:rFonts w:ascii="Times New Roman" w:hAnsi="Times New Roman" w:cs="Times New Roman"/>
          <w:lang w:val="en-US"/>
        </w:rPr>
        <w:t xml:space="preserve"> </w:t>
      </w:r>
      <w:r w:rsidRPr="00EB3259">
        <w:rPr>
          <w:rFonts w:ascii="Times New Roman" w:hAnsi="Times New Roman" w:cs="Times New Roman"/>
          <w:b/>
          <w:lang w:val="en-US"/>
        </w:rPr>
        <w:t>FAB:</w:t>
      </w:r>
      <w:r w:rsidRPr="00EB3259">
        <w:rPr>
          <w:rFonts w:ascii="Times New Roman" w:hAnsi="Times New Roman" w:cs="Times New Roman"/>
          <w:lang w:val="en-US"/>
        </w:rPr>
        <w:t xml:space="preserve"> Frontal Assessment Battery. </w:t>
      </w:r>
      <w:r w:rsidR="00A06F17" w:rsidRPr="00EB3259">
        <w:rPr>
          <w:rFonts w:ascii="Times New Roman" w:hAnsi="Times New Roman" w:cs="Times New Roman"/>
          <w:lang w:val="en-US"/>
        </w:rPr>
        <w:t xml:space="preserve"> </w:t>
      </w:r>
      <w:r w:rsidR="00334B95" w:rsidRPr="00EB3259">
        <w:rPr>
          <w:rFonts w:ascii="Times New Roman" w:hAnsi="Times New Roman" w:cs="Times New Roman"/>
          <w:lang w:val="en-US"/>
        </w:rPr>
        <w:t>*p-</w:t>
      </w:r>
      <w:r w:rsidR="000E12B5" w:rsidRPr="00EB3259">
        <w:rPr>
          <w:rFonts w:ascii="Times New Roman" w:hAnsi="Times New Roman" w:cs="Times New Roman"/>
          <w:lang w:val="en-US"/>
        </w:rPr>
        <w:t xml:space="preserve">value, intergroup difference = U-Mann-Whitney test  </w:t>
      </w:r>
    </w:p>
    <w:p w:rsidR="00A317A0" w:rsidRPr="007268DB" w:rsidRDefault="00A317A0" w:rsidP="00A317A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317A0" w:rsidRPr="007268DB" w:rsidSect="00CD249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75AB6"/>
    <w:rsid w:val="000E12B5"/>
    <w:rsid w:val="001048A2"/>
    <w:rsid w:val="00124667"/>
    <w:rsid w:val="0016428C"/>
    <w:rsid w:val="0016736D"/>
    <w:rsid w:val="001C7C91"/>
    <w:rsid w:val="001D15C0"/>
    <w:rsid w:val="002440FC"/>
    <w:rsid w:val="00334B95"/>
    <w:rsid w:val="00356395"/>
    <w:rsid w:val="00362EB4"/>
    <w:rsid w:val="003B4790"/>
    <w:rsid w:val="004B13EB"/>
    <w:rsid w:val="004B267B"/>
    <w:rsid w:val="004F0B60"/>
    <w:rsid w:val="00505758"/>
    <w:rsid w:val="005130DB"/>
    <w:rsid w:val="005D12DA"/>
    <w:rsid w:val="00634C6C"/>
    <w:rsid w:val="006E66C0"/>
    <w:rsid w:val="007330C3"/>
    <w:rsid w:val="00733DF6"/>
    <w:rsid w:val="00751E8A"/>
    <w:rsid w:val="0075574F"/>
    <w:rsid w:val="0076542E"/>
    <w:rsid w:val="007A3F70"/>
    <w:rsid w:val="00827D34"/>
    <w:rsid w:val="009B01E0"/>
    <w:rsid w:val="009D1FD6"/>
    <w:rsid w:val="00A06F17"/>
    <w:rsid w:val="00A317A0"/>
    <w:rsid w:val="00A461AF"/>
    <w:rsid w:val="00C2279B"/>
    <w:rsid w:val="00C62145"/>
    <w:rsid w:val="00CB290D"/>
    <w:rsid w:val="00CD249B"/>
    <w:rsid w:val="00D24770"/>
    <w:rsid w:val="00DA75DB"/>
    <w:rsid w:val="00EB3259"/>
    <w:rsid w:val="00EE4EEF"/>
    <w:rsid w:val="00F029C0"/>
    <w:rsid w:val="00F04B78"/>
    <w:rsid w:val="00F75AB6"/>
    <w:rsid w:val="00FD05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</dc:creator>
  <cp:lastModifiedBy>Utente Windows</cp:lastModifiedBy>
  <cp:revision>8</cp:revision>
  <dcterms:created xsi:type="dcterms:W3CDTF">2017-12-15T13:11:00Z</dcterms:created>
  <dcterms:modified xsi:type="dcterms:W3CDTF">2018-03-06T13:22:00Z</dcterms:modified>
</cp:coreProperties>
</file>